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76417" w14:textId="2B83C537" w:rsidR="00B34582" w:rsidRPr="00EF654C" w:rsidRDefault="00090708" w:rsidP="00090708">
      <w:pPr>
        <w:jc w:val="center"/>
        <w:rPr>
          <w:lang w:val="en-US"/>
        </w:rPr>
      </w:pPr>
      <w:r w:rsidRPr="00EF654C">
        <w:rPr>
          <w:noProof/>
          <w:lang w:val="en-US"/>
        </w:rPr>
        <w:drawing>
          <wp:inline distT="0" distB="0" distL="0" distR="0" wp14:anchorId="7931AA8F" wp14:editId="6A01C299">
            <wp:extent cx="5539746" cy="6858000"/>
            <wp:effectExtent l="0" t="0" r="381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34D9D3B-A8BB-5BE8-E1A3-9A287E67EA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34D9D3B-A8BB-5BE8-E1A3-9A287E67EA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39746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1153A" w14:textId="52472D4A" w:rsidR="00090708" w:rsidRDefault="00373E69" w:rsidP="00373E69">
      <w:pPr>
        <w:rPr>
          <w:b/>
          <w:bCs/>
          <w:lang w:val="en-US"/>
        </w:rPr>
      </w:pPr>
      <w:r w:rsidRPr="00EF654C">
        <w:rPr>
          <w:b/>
          <w:bCs/>
          <w:lang w:val="en-US"/>
        </w:rPr>
        <w:t xml:space="preserve">Table S1. National reimbursement criteria biologics for bilateral </w:t>
      </w:r>
      <w:proofErr w:type="spellStart"/>
      <w:r w:rsidRPr="00EF654C">
        <w:rPr>
          <w:b/>
          <w:bCs/>
          <w:lang w:val="en-US"/>
        </w:rPr>
        <w:t>CRSwNP</w:t>
      </w:r>
      <w:proofErr w:type="spellEnd"/>
      <w:r w:rsidRPr="00EF654C">
        <w:rPr>
          <w:b/>
          <w:bCs/>
          <w:lang w:val="en-US"/>
        </w:rPr>
        <w:t>.</w:t>
      </w:r>
    </w:p>
    <w:p w14:paraId="14540036" w14:textId="656A6ECA" w:rsidR="004043AF" w:rsidRDefault="004043AF" w:rsidP="00373E69">
      <w:pPr>
        <w:rPr>
          <w:lang w:val="en-US"/>
        </w:rPr>
      </w:pPr>
      <w:r>
        <w:rPr>
          <w:lang w:val="en-US"/>
        </w:rPr>
        <w:t xml:space="preserve">The Netherlands: </w:t>
      </w:r>
      <w:hyperlink r:id="rId8" w:history="1">
        <w:r w:rsidR="00054B91" w:rsidRPr="00BF35AB">
          <w:rPr>
            <w:rStyle w:val="Hyperlink"/>
            <w:lang w:val="en-US"/>
          </w:rPr>
          <w:t>www.farmacotherapeutischkompas.nl</w:t>
        </w:r>
      </w:hyperlink>
      <w:r w:rsidR="00054B91">
        <w:rPr>
          <w:lang w:val="en-US"/>
        </w:rPr>
        <w:t xml:space="preserve">; Belgium: </w:t>
      </w:r>
      <w:hyperlink r:id="rId9" w:history="1">
        <w:r w:rsidR="00054B91" w:rsidRPr="00BF35AB">
          <w:rPr>
            <w:rStyle w:val="Hyperlink"/>
            <w:lang w:val="en-US"/>
          </w:rPr>
          <w:t>www.b</w:t>
        </w:r>
        <w:r w:rsidR="00054B91" w:rsidRPr="00BF35AB">
          <w:rPr>
            <w:rStyle w:val="Hyperlink"/>
            <w:lang w:val="en-US"/>
          </w:rPr>
          <w:t>c</w:t>
        </w:r>
        <w:r w:rsidR="00054B91" w:rsidRPr="00BF35AB">
          <w:rPr>
            <w:rStyle w:val="Hyperlink"/>
            <w:lang w:val="en-US"/>
          </w:rPr>
          <w:t>fi.be</w:t>
        </w:r>
      </w:hyperlink>
      <w:r w:rsidR="00054B91">
        <w:rPr>
          <w:lang w:val="en-US"/>
        </w:rPr>
        <w:t xml:space="preserve">; </w:t>
      </w:r>
      <w:r w:rsidR="00A9482F">
        <w:rPr>
          <w:lang w:val="en-US"/>
        </w:rPr>
        <w:t xml:space="preserve">Austria: </w:t>
      </w:r>
      <w:hyperlink r:id="rId10" w:history="1">
        <w:r w:rsidR="00A9482F" w:rsidRPr="00BF35AB">
          <w:rPr>
            <w:rStyle w:val="Hyperlink"/>
            <w:lang w:val="en-US"/>
          </w:rPr>
          <w:t>https://medikamente.basg.gv.at/en/medicinal-products</w:t>
        </w:r>
      </w:hyperlink>
      <w:r w:rsidR="00A9482F">
        <w:rPr>
          <w:lang w:val="en-US"/>
        </w:rPr>
        <w:t xml:space="preserve">; </w:t>
      </w:r>
      <w:r w:rsidR="008D3001">
        <w:rPr>
          <w:lang w:val="en-US"/>
        </w:rPr>
        <w:t xml:space="preserve">Spain: </w:t>
      </w:r>
      <w:hyperlink r:id="rId11" w:history="1">
        <w:r w:rsidR="008D3001" w:rsidRPr="00BF35AB">
          <w:rPr>
            <w:rStyle w:val="Hyperlink"/>
            <w:lang w:val="en-US"/>
          </w:rPr>
          <w:t>https://cima.aemps.es/cima/publico/home.html</w:t>
        </w:r>
      </w:hyperlink>
      <w:r w:rsidR="008D3001">
        <w:rPr>
          <w:lang w:val="en-US"/>
        </w:rPr>
        <w:t xml:space="preserve">; Italy: </w:t>
      </w:r>
      <w:hyperlink r:id="rId12" w:history="1">
        <w:r w:rsidR="00F17BB9" w:rsidRPr="00BF35AB">
          <w:rPr>
            <w:rStyle w:val="Hyperlink"/>
            <w:lang w:val="en-US"/>
          </w:rPr>
          <w:t>https://www.aifa.gov.it/en/open-data</w:t>
        </w:r>
      </w:hyperlink>
      <w:r w:rsidR="00F17BB9">
        <w:rPr>
          <w:lang w:val="en-US"/>
        </w:rPr>
        <w:t xml:space="preserve">; </w:t>
      </w:r>
      <w:r w:rsidR="00251906">
        <w:rPr>
          <w:lang w:val="en-US"/>
        </w:rPr>
        <w:t xml:space="preserve">Denmark: </w:t>
      </w:r>
      <w:hyperlink r:id="rId13" w:history="1">
        <w:r w:rsidR="00251906" w:rsidRPr="00BF35AB">
          <w:rPr>
            <w:rStyle w:val="Hyperlink"/>
            <w:lang w:val="en-US"/>
          </w:rPr>
          <w:t>https://laegemiddelstyrelsen.dk/en</w:t>
        </w:r>
      </w:hyperlink>
      <w:r w:rsidR="00251906">
        <w:rPr>
          <w:lang w:val="en-US"/>
        </w:rPr>
        <w:t xml:space="preserve"> </w:t>
      </w:r>
    </w:p>
    <w:p w14:paraId="0D4E7EE7" w14:textId="77777777" w:rsidR="008D3001" w:rsidRPr="004043AF" w:rsidRDefault="008D3001" w:rsidP="00373E69">
      <w:pPr>
        <w:rPr>
          <w:lang w:val="en-US"/>
        </w:rPr>
      </w:pPr>
    </w:p>
    <w:sectPr w:rsidR="008D3001" w:rsidRPr="00404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708"/>
    <w:rsid w:val="00022EC6"/>
    <w:rsid w:val="00054B91"/>
    <w:rsid w:val="00090708"/>
    <w:rsid w:val="00214A44"/>
    <w:rsid w:val="00251906"/>
    <w:rsid w:val="00373E69"/>
    <w:rsid w:val="004043AF"/>
    <w:rsid w:val="00486574"/>
    <w:rsid w:val="005522C1"/>
    <w:rsid w:val="00740FD7"/>
    <w:rsid w:val="00870B3E"/>
    <w:rsid w:val="008A2520"/>
    <w:rsid w:val="008B70A3"/>
    <w:rsid w:val="008D3001"/>
    <w:rsid w:val="00A9482F"/>
    <w:rsid w:val="00AA3DFB"/>
    <w:rsid w:val="00B34582"/>
    <w:rsid w:val="00B94335"/>
    <w:rsid w:val="00BB69C3"/>
    <w:rsid w:val="00D56719"/>
    <w:rsid w:val="00D93C3E"/>
    <w:rsid w:val="00DA4170"/>
    <w:rsid w:val="00E959B3"/>
    <w:rsid w:val="00EE7A7B"/>
    <w:rsid w:val="00EF654C"/>
    <w:rsid w:val="00F05150"/>
    <w:rsid w:val="00F17BB9"/>
    <w:rsid w:val="00FE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5BE1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001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7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7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7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7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7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7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7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7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7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70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70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708"/>
    <w:rPr>
      <w:rFonts w:eastAsiaTheme="majorEastAsia" w:cstheme="majorBidi"/>
      <w:color w:val="2F5496" w:themeColor="accent1" w:themeShade="BF"/>
      <w:sz w:val="28"/>
      <w:szCs w:val="28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708"/>
    <w:rPr>
      <w:rFonts w:eastAsiaTheme="majorEastAsia" w:cstheme="majorBidi"/>
      <w:i/>
      <w:iCs/>
      <w:color w:val="2F5496" w:themeColor="accent1" w:themeShade="BF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708"/>
    <w:rPr>
      <w:rFonts w:eastAsiaTheme="majorEastAsia" w:cstheme="majorBidi"/>
      <w:color w:val="2F5496" w:themeColor="accent1" w:themeShade="BF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708"/>
    <w:rPr>
      <w:rFonts w:eastAsiaTheme="majorEastAsia" w:cstheme="majorBidi"/>
      <w:i/>
      <w:iCs/>
      <w:color w:val="595959" w:themeColor="text1" w:themeTint="A6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708"/>
    <w:rPr>
      <w:rFonts w:eastAsiaTheme="majorEastAsia" w:cstheme="majorBidi"/>
      <w:color w:val="595959" w:themeColor="text1" w:themeTint="A6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708"/>
    <w:rPr>
      <w:rFonts w:eastAsiaTheme="majorEastAsia" w:cstheme="majorBidi"/>
      <w:i/>
      <w:iCs/>
      <w:color w:val="272727" w:themeColor="text1" w:themeTint="D8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708"/>
    <w:rPr>
      <w:rFonts w:eastAsiaTheme="majorEastAsia" w:cstheme="majorBidi"/>
      <w:color w:val="272727" w:themeColor="text1" w:themeTint="D8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0907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708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7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708"/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0907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708"/>
    <w:rPr>
      <w:i/>
      <w:iCs/>
      <w:color w:val="404040" w:themeColor="text1" w:themeTint="BF"/>
      <w:lang w:val="nl-NL"/>
    </w:rPr>
  </w:style>
  <w:style w:type="paragraph" w:styleId="ListParagraph">
    <w:name w:val="List Paragraph"/>
    <w:basedOn w:val="Normal"/>
    <w:uiPriority w:val="34"/>
    <w:qFormat/>
    <w:rsid w:val="000907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7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7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708"/>
    <w:rPr>
      <w:i/>
      <w:iCs/>
      <w:color w:val="2F5496" w:themeColor="accent1" w:themeShade="BF"/>
      <w:lang w:val="nl-NL"/>
    </w:rPr>
  </w:style>
  <w:style w:type="character" w:styleId="IntenseReference">
    <w:name w:val="Intense Reference"/>
    <w:basedOn w:val="DefaultParagraphFont"/>
    <w:uiPriority w:val="32"/>
    <w:qFormat/>
    <w:rsid w:val="0009070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043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43A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43A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armacotherapeutischkompas.nl" TargetMode="External"/><Relationship Id="rId13" Type="http://schemas.openxmlformats.org/officeDocument/2006/relationships/hyperlink" Target="https://laegemiddelstyrelsen.dk/en" TargetMode="Externa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hyperlink" Target="https://www.aifa.gov.it/en/open-data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cima.aemps.es/cima/publico/home.html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s://medikamente.basg.gv.at/en/medicinal-products" TargetMode="External"/><Relationship Id="rId4" Type="http://schemas.openxmlformats.org/officeDocument/2006/relationships/styles" Target="styles.xml"/><Relationship Id="rId9" Type="http://schemas.openxmlformats.org/officeDocument/2006/relationships/hyperlink" Target="http://www.bcfi.b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c3c364-673b-4e6e-9e8c-270d7ffebe4c" xsi:nil="true"/>
    <lcf76f155ced4ddcb4097134ff3c332f xmlns="8763562c-99bd-4d5f-ab9d-d2c04a52f13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4DD187D947EF4B8713A851493EAA43" ma:contentTypeVersion="14" ma:contentTypeDescription="Create a new document." ma:contentTypeScope="" ma:versionID="e4b6ce5a8a5ac489b6d86b5eb9534453">
  <xsd:schema xmlns:xsd="http://www.w3.org/2001/XMLSchema" xmlns:xs="http://www.w3.org/2001/XMLSchema" xmlns:p="http://schemas.microsoft.com/office/2006/metadata/properties" xmlns:ns2="8763562c-99bd-4d5f-ab9d-d2c04a52f13a" xmlns:ns3="e8c3c364-673b-4e6e-9e8c-270d7ffebe4c" targetNamespace="http://schemas.microsoft.com/office/2006/metadata/properties" ma:root="true" ma:fieldsID="91cb3d98f8a61ba59b28979b141ab028" ns2:_="" ns3:_="">
    <xsd:import namespace="8763562c-99bd-4d5f-ab9d-d2c04a52f13a"/>
    <xsd:import namespace="e8c3c364-673b-4e6e-9e8c-270d7ffebe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63562c-99bd-4d5f-ab9d-d2c04a52f1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80e7ce3-edda-47e0-9f6e-ed2d196293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c3c364-673b-4e6e-9e8c-270d7ffebe4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2b56c49-ea01-46f9-b63a-e229d479a0aa}" ma:internalName="TaxCatchAll" ma:showField="CatchAllData" ma:web="e8c3c364-673b-4e6e-9e8c-270d7ffebe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439B36-A55D-437E-8DB9-B8B75D8676B2}">
  <ds:schemaRefs>
    <ds:schemaRef ds:uri="http://schemas.microsoft.com/office/2006/metadata/properties"/>
    <ds:schemaRef ds:uri="http://schemas.microsoft.com/office/infopath/2007/PartnerControls"/>
    <ds:schemaRef ds:uri="e8c3c364-673b-4e6e-9e8c-270d7ffebe4c"/>
    <ds:schemaRef ds:uri="8763562c-99bd-4d5f-ab9d-d2c04a52f13a"/>
  </ds:schemaRefs>
</ds:datastoreItem>
</file>

<file path=customXml/itemProps2.xml><?xml version="1.0" encoding="utf-8"?>
<ds:datastoreItem xmlns:ds="http://schemas.openxmlformats.org/officeDocument/2006/customXml" ds:itemID="{057CA57C-2F37-4611-939A-20B83AC589CA}"/>
</file>

<file path=customXml/itemProps3.xml><?xml version="1.0" encoding="utf-8"?>
<ds:datastoreItem xmlns:ds="http://schemas.openxmlformats.org/officeDocument/2006/customXml" ds:itemID="{76C77A16-BDA5-43F5-9466-D79F280E60E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30T11:07:00Z</dcterms:created>
  <dcterms:modified xsi:type="dcterms:W3CDTF">2025-12-3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4DD187D947EF4B8713A851493EAA43</vt:lpwstr>
  </property>
  <property fmtid="{D5CDD505-2E9C-101B-9397-08002B2CF9AE}" pid="3" name="MediaServiceImageTags">
    <vt:lpwstr/>
  </property>
</Properties>
</file>